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B0DC3" w14:textId="6ABEEDD8" w:rsidR="004A0D80" w:rsidRPr="004A0D80" w:rsidRDefault="004A0D80" w:rsidP="004A0D80">
      <w:pPr>
        <w:tabs>
          <w:tab w:val="right" w:pos="15398"/>
        </w:tabs>
        <w:rPr>
          <w:rFonts w:ascii="Times New Roman" w:hAnsi="Times New Roman" w:cs="Times New Roman"/>
          <w:sz w:val="21"/>
          <w:szCs w:val="21"/>
          <w:lang w:eastAsia="ja-JP"/>
        </w:rPr>
      </w:pPr>
      <w:r w:rsidRPr="004A0D80">
        <w:rPr>
          <w:rFonts w:ascii="Times New Roman" w:hAnsi="Times New Roman" w:cs="Times New Roman"/>
          <w:sz w:val="21"/>
          <w:szCs w:val="21"/>
          <w:lang w:eastAsia="ja-JP"/>
        </w:rPr>
        <w:t>Supplementa</w:t>
      </w:r>
      <w:r w:rsidR="007774F1">
        <w:rPr>
          <w:rFonts w:ascii="Times New Roman" w:hAnsi="Times New Roman" w:cs="Times New Roman" w:hint="eastAsia"/>
          <w:sz w:val="21"/>
          <w:szCs w:val="21"/>
          <w:lang w:eastAsia="ja-JP"/>
        </w:rPr>
        <w:t>ry</w:t>
      </w:r>
      <w:r w:rsidRPr="004A0D80">
        <w:rPr>
          <w:rFonts w:ascii="Times New Roman" w:hAnsi="Times New Roman" w:cs="Times New Roman"/>
          <w:sz w:val="21"/>
          <w:szCs w:val="21"/>
          <w:lang w:eastAsia="ja-JP"/>
        </w:rPr>
        <w:t xml:space="preserve"> file 1. PRIS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BC32FD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A7A8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F842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1D94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DBBE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386D3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D464D2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0E7EC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2188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7BC7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9D22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844DDD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FF32A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D4C85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0B1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66AD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32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3553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7C6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273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B84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A742B" w14:textId="5D2ACAD7" w:rsidR="0068643A" w:rsidRPr="002417A3" w:rsidRDefault="00241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74AE5" w14:textId="50EB52B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417A3"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112A7" w14:textId="46AF164F" w:rsidR="0068643A" w:rsidRPr="002417A3" w:rsidRDefault="002417A3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, Main text P1</w:t>
            </w:r>
          </w:p>
        </w:tc>
      </w:tr>
      <w:tr w:rsidR="0068643A" w:rsidRPr="00FD6E06" w14:paraId="30B209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FB5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43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D42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C7F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0199D" w14:textId="7D03B06E" w:rsidR="0068643A" w:rsidRPr="00FD6E06" w:rsidRDefault="00241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360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AA60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B59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B4E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26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55053" w14:textId="11ADBB93" w:rsidR="0068643A" w:rsidRPr="00FD6E06" w:rsidRDefault="00241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75E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66EED" w14:textId="5FC7EC49" w:rsidR="0068643A" w:rsidRPr="002417A3" w:rsidRDefault="002417A3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4</w:t>
            </w:r>
          </w:p>
        </w:tc>
      </w:tr>
      <w:tr w:rsidR="0068643A" w:rsidRPr="00FD6E06" w14:paraId="7DCE21F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5DA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AE00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901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5B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BD2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654A2" w14:textId="5D048534" w:rsidR="0068643A" w:rsidRPr="00FD6E06" w:rsidRDefault="00241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99B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2DC65" w14:textId="4660AD3B" w:rsidR="0068643A" w:rsidRPr="002417A3" w:rsidRDefault="002417A3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</w:t>
            </w:r>
          </w:p>
        </w:tc>
      </w:tr>
      <w:tr w:rsidR="0068643A" w:rsidRPr="00FD6E06" w14:paraId="2223A9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EF1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C22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117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403CE" w14:textId="24B3B97C" w:rsidR="0068643A" w:rsidRPr="00FD6E06" w:rsidRDefault="00241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2D5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486C9" w14:textId="4176E9FF" w:rsidR="0068643A" w:rsidRPr="002417A3" w:rsidRDefault="002417A3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</w:t>
            </w:r>
          </w:p>
        </w:tc>
      </w:tr>
      <w:tr w:rsidR="0068643A" w:rsidRPr="00FD6E06" w14:paraId="75AE6C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252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AB3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345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204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CED1F" w14:textId="6F341A2F" w:rsidR="0068643A" w:rsidRPr="00FD6E06" w:rsidRDefault="002417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199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ADC83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67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6DFC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7A5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88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D56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C075F" w14:textId="6C3AC4AC" w:rsidR="0068643A" w:rsidRPr="00FD6E06" w:rsidRDefault="00C31F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393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3C309" w14:textId="28BE5EDF" w:rsidR="0068643A" w:rsidRPr="00C31F47" w:rsidRDefault="00C31F47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</w:t>
            </w:r>
          </w:p>
        </w:tc>
      </w:tr>
      <w:tr w:rsidR="0068643A" w:rsidRPr="00FD6E06" w14:paraId="704CB2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E5D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C4A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899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38DD8" w14:textId="6565066C" w:rsidR="0068643A" w:rsidRPr="00FD6E06" w:rsidRDefault="00C31F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572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F52EA" w14:textId="023A32A8" w:rsidR="0068643A" w:rsidRPr="00FD6E06" w:rsidRDefault="00C31F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</w:t>
            </w:r>
          </w:p>
        </w:tc>
      </w:tr>
      <w:tr w:rsidR="0068643A" w:rsidRPr="00FD6E06" w14:paraId="474900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51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C95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7B6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6F5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FFFA2" w14:textId="38A7666D" w:rsidR="0068643A" w:rsidRPr="00FD6E06" w:rsidRDefault="00C31F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E94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AE796B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991C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F439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F5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EF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193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5A638" w14:textId="6D118F1C" w:rsidR="0068643A" w:rsidRPr="00FD6E06" w:rsidRDefault="00C31F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675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E5F8C" w14:textId="515D4D7B" w:rsidR="0068643A" w:rsidRPr="00C31F47" w:rsidRDefault="00C31F47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3-4</w:t>
            </w:r>
          </w:p>
        </w:tc>
      </w:tr>
      <w:tr w:rsidR="0068643A" w:rsidRPr="00FD6E06" w14:paraId="4DF265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773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41B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838B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D353D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2AF8D" w14:textId="0AF55575" w:rsidR="0068643A" w:rsidRPr="00FD6E06" w:rsidRDefault="00C31F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579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9F0AA" w14:textId="76E885F1" w:rsidR="0068643A" w:rsidRPr="00FD6E06" w:rsidRDefault="00C31F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4</w:t>
            </w:r>
          </w:p>
        </w:tc>
      </w:tr>
      <w:tr w:rsidR="00BB4AE3" w:rsidRPr="00FD6E06" w14:paraId="5CE0E5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204AC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1F47" w:rsidRPr="00FD6E06" w14:paraId="486DE5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D2344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EBDCB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409A3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2737A" w14:textId="3704D498" w:rsidR="00C31F47" w:rsidRPr="00FD6E06" w:rsidRDefault="00C31F47" w:rsidP="00C3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4F12D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52DE1" w14:textId="5E2FE185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 w:rsidRPr="00B60503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 w:rsidR="00FE247D">
              <w:rPr>
                <w:rFonts w:ascii="Arial" w:hAnsi="Arial" w:cs="Arial" w:hint="eastAsia"/>
                <w:sz w:val="20"/>
                <w:szCs w:val="20"/>
                <w:lang w:eastAsia="ja-JP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-6</w:t>
            </w:r>
          </w:p>
        </w:tc>
      </w:tr>
      <w:tr w:rsidR="00C31F47" w:rsidRPr="00FD6E06" w14:paraId="296C9B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B2AE1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8CD0F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F91B0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4F398" w14:textId="7449F3B9" w:rsidR="00C31F47" w:rsidRPr="00FD6E06" w:rsidRDefault="00C31F47" w:rsidP="00C3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1BC01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6252A" w14:textId="07EA3436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0503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6</w:t>
            </w:r>
          </w:p>
        </w:tc>
      </w:tr>
      <w:tr w:rsidR="00C31F47" w:rsidRPr="00FD6E06" w14:paraId="485353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75BAB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49746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C1E57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4B524" w14:textId="4C05A2D3" w:rsidR="00C31F47" w:rsidRPr="00FD6E06" w:rsidRDefault="00C31F47" w:rsidP="00C3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5EF22" w14:textId="77777777" w:rsidR="00C31F47" w:rsidRPr="00FD6E06" w:rsidRDefault="00C31F47" w:rsidP="00C3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3C903" w14:textId="295DC988" w:rsidR="00C31F47" w:rsidRPr="00FD6E06" w:rsidRDefault="00C31F47" w:rsidP="00C31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 w:rsidRPr="00B60503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6, Supplemental file 2</w:t>
            </w:r>
          </w:p>
        </w:tc>
      </w:tr>
      <w:tr w:rsidR="00BB4AE3" w:rsidRPr="00FD6E06" w14:paraId="1C7557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5A5C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E247D" w:rsidRPr="00FD6E06" w14:paraId="7FC5D4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9EA85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6D398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061E8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8EC81" w14:textId="7D409083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5E802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251B7" w14:textId="51F94A94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3067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6</w:t>
            </w:r>
          </w:p>
        </w:tc>
      </w:tr>
      <w:tr w:rsidR="00FE247D" w:rsidRPr="00FD6E06" w14:paraId="54844C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829E4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BEE50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24EC7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4E85C" w14:textId="58BF4F2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2D083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614AF" w14:textId="7EE316CA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 w:rsidRPr="005C3067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6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-7</w:t>
            </w:r>
          </w:p>
        </w:tc>
      </w:tr>
      <w:tr w:rsidR="00FE247D" w:rsidRPr="00FD6E06" w14:paraId="32B3FB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2218B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DB4A1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743F5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6BBB6" w14:textId="7032FCF3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C0750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16BDF" w14:textId="152B3FB2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3067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</w:tr>
      <w:tr w:rsidR="00FE247D" w:rsidRPr="00FD6E06" w14:paraId="1BB6A1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FF9B4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B4815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9115D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BFE6A" w14:textId="093C58DE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C1C5A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85521" w14:textId="5CF53ACF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3067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</w:tr>
      <w:tr w:rsidR="00FE247D" w:rsidRPr="00FD6E06" w14:paraId="43417B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A85B3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7F566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E2DF0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50888" w14:textId="365C8CC8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53A06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D23E" w14:textId="504606D3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3067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</w:tr>
      <w:tr w:rsidR="00FE247D" w:rsidRPr="00FD6E06" w14:paraId="7B45C2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C6179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42E4E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14DE3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5D85A" w14:textId="635AC09F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9DB32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AF997" w14:textId="46F327C8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3067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</w:tr>
      <w:tr w:rsidR="00BB4AE3" w:rsidRPr="00FD6E06" w14:paraId="674D38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53E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E247D" w:rsidRPr="00FD6E06" w14:paraId="4537E3B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FD0E6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DC79E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FDDDA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ECBC9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CC4D3" w14:textId="40DB2F02" w:rsidR="00FE247D" w:rsidRPr="00FD6E06" w:rsidRDefault="003E39FA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8E39" w14:textId="34AF4286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E247D" w:rsidRPr="00FD6E06" w14:paraId="122EC9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6E5FB" w14:textId="77777777" w:rsidR="00FE247D" w:rsidRPr="00FD6E06" w:rsidRDefault="00FE247D" w:rsidP="00FE2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17825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AF27E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59773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00227" w14:textId="5500E0BD" w:rsidR="00FE247D" w:rsidRPr="00FD6E06" w:rsidRDefault="003E39FA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F50E3" w14:textId="1DBA9498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E247D" w:rsidRPr="00FD6E06" w14:paraId="7FFBB51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A1807" w14:textId="77777777" w:rsidR="00FE247D" w:rsidRPr="00FD6E06" w:rsidRDefault="00FE247D" w:rsidP="00FE2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889BD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8FAE8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E4CFA" w14:textId="6030C7A2" w:rsidR="00FE247D" w:rsidRPr="00FD6E06" w:rsidRDefault="003E39FA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C0397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2797E" w14:textId="7F1C3A21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2B5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 w:rsidR="003E39FA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</w:p>
        </w:tc>
      </w:tr>
      <w:tr w:rsidR="00FE247D" w:rsidRPr="00FD6E06" w14:paraId="27B001D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FC0F2" w14:textId="77777777" w:rsidR="00FE247D" w:rsidRPr="00FD6E06" w:rsidRDefault="00FE247D" w:rsidP="00FE24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9F2BB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1E2A6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0D7AA" w14:textId="325BD390" w:rsidR="00FE247D" w:rsidRPr="00FD6E06" w:rsidRDefault="003E39FA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E7B0A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2DFC8" w14:textId="04B17B4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2B5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 w:rsidR="003E39FA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</w:p>
        </w:tc>
      </w:tr>
      <w:tr w:rsidR="00FE247D" w:rsidRPr="00FD6E06" w14:paraId="041664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3EE53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AFBC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48102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60F07" w14:textId="22C49F35" w:rsidR="00FE247D" w:rsidRPr="00FD6E06" w:rsidRDefault="003E39FA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B6F90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3B011" w14:textId="4C6B9B20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93A0F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 w:rsidR="003E39FA"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</w:tr>
      <w:tr w:rsidR="00FE247D" w:rsidRPr="00FD6E06" w14:paraId="312BFC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3B092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9CAE0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8B430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573DA" w14:textId="083C5496" w:rsidR="00FE247D" w:rsidRPr="00FD6E06" w:rsidRDefault="003E39FA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A2094" w14:textId="77777777" w:rsidR="00FE247D" w:rsidRPr="00FD6E06" w:rsidRDefault="00FE247D" w:rsidP="00FE247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091F2" w14:textId="27053E7D" w:rsidR="00FE247D" w:rsidRPr="00FD6E06" w:rsidRDefault="00FE247D" w:rsidP="00FE247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93A0F">
              <w:rPr>
                <w:rFonts w:ascii="Arial" w:hAnsi="Arial" w:cs="Arial" w:hint="eastAsia"/>
                <w:sz w:val="20"/>
                <w:szCs w:val="20"/>
                <w:lang w:eastAsia="ja-JP"/>
              </w:rPr>
              <w:t>Main text P</w:t>
            </w:r>
            <w:r w:rsidR="003E39FA"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</w:tr>
    </w:tbl>
    <w:p w14:paraId="6A0364F1" w14:textId="1F4460F9" w:rsidR="003E39FA" w:rsidRPr="003E39FA" w:rsidRDefault="003E39FA" w:rsidP="003E39FA">
      <w:pPr>
        <w:tabs>
          <w:tab w:val="left" w:pos="14130"/>
        </w:tabs>
      </w:pPr>
      <w:r>
        <w:tab/>
      </w:r>
    </w:p>
    <w:sectPr w:rsidR="003E39FA" w:rsidRPr="003E39F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74580C" w14:textId="77777777" w:rsidR="00E763CF" w:rsidRDefault="00E763CF" w:rsidP="00FD6E06">
      <w:pPr>
        <w:spacing w:after="0" w:line="240" w:lineRule="auto"/>
      </w:pPr>
      <w:r>
        <w:separator/>
      </w:r>
    </w:p>
  </w:endnote>
  <w:endnote w:type="continuationSeparator" w:id="0">
    <w:p w14:paraId="7E675BAE" w14:textId="77777777" w:rsidR="00E763CF" w:rsidRDefault="00E763C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E0945B" w14:textId="075A6E26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00A930" w14:textId="77777777" w:rsidR="00E763CF" w:rsidRDefault="00E763CF" w:rsidP="00FD6E06">
      <w:pPr>
        <w:spacing w:after="0" w:line="240" w:lineRule="auto"/>
      </w:pPr>
      <w:r>
        <w:separator/>
      </w:r>
    </w:p>
  </w:footnote>
  <w:footnote w:type="continuationSeparator" w:id="0">
    <w:p w14:paraId="1A595950" w14:textId="77777777" w:rsidR="00E763CF" w:rsidRDefault="00E763C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9FF1F3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11C009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4687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F3769"/>
    <w:rsid w:val="001E4CA1"/>
    <w:rsid w:val="002253F7"/>
    <w:rsid w:val="002417A3"/>
    <w:rsid w:val="003E39FA"/>
    <w:rsid w:val="004A0D80"/>
    <w:rsid w:val="00664936"/>
    <w:rsid w:val="0068643A"/>
    <w:rsid w:val="00750A0E"/>
    <w:rsid w:val="007774F1"/>
    <w:rsid w:val="007924AC"/>
    <w:rsid w:val="008C6A6B"/>
    <w:rsid w:val="009B20D2"/>
    <w:rsid w:val="00A0782F"/>
    <w:rsid w:val="00AE4406"/>
    <w:rsid w:val="00B567D4"/>
    <w:rsid w:val="00BB4AE3"/>
    <w:rsid w:val="00C31F47"/>
    <w:rsid w:val="00CA6DD4"/>
    <w:rsid w:val="00E763CF"/>
    <w:rsid w:val="00EE17D5"/>
    <w:rsid w:val="00F901FE"/>
    <w:rsid w:val="00FD6E06"/>
    <w:rsid w:val="00FE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64CE42"/>
  <w15:docId w15:val="{238AFCEC-A57F-4F82-872D-B18D81F2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kako</cp:lastModifiedBy>
  <cp:revision>10</cp:revision>
  <dcterms:created xsi:type="dcterms:W3CDTF">2016-01-13T16:30:00Z</dcterms:created>
  <dcterms:modified xsi:type="dcterms:W3CDTF">2025-01-01T14:34:00Z</dcterms:modified>
</cp:coreProperties>
</file>